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46730B" w14:textId="77777777" w:rsidR="00EC46CF" w:rsidRPr="00FD4222" w:rsidRDefault="00EC46CF" w:rsidP="00EC46CF">
      <w:pPr>
        <w:spacing w:before="3" w:after="1"/>
        <w:jc w:val="center"/>
        <w:rPr>
          <w:rFonts w:ascii="Arial" w:hAnsi="Arial" w:cs="Arial"/>
          <w:b/>
          <w:sz w:val="36"/>
          <w:szCs w:val="36"/>
          <w:lang w:val="en-GB"/>
        </w:rPr>
      </w:pPr>
      <w:r w:rsidRPr="00FD4222">
        <w:rPr>
          <w:rFonts w:ascii="Arial" w:hAnsi="Arial" w:cs="Arial"/>
          <w:b/>
          <w:sz w:val="36"/>
          <w:szCs w:val="36"/>
          <w:lang w:val="en-GB"/>
        </w:rPr>
        <w:t>The Italian mHealth App Usability Questionnaire (</w:t>
      </w:r>
      <w:proofErr w:type="spellStart"/>
      <w:r w:rsidRPr="00FD4222">
        <w:rPr>
          <w:rFonts w:ascii="Arial" w:hAnsi="Arial" w:cs="Arial"/>
          <w:b/>
          <w:sz w:val="36"/>
          <w:szCs w:val="36"/>
          <w:lang w:val="en-GB"/>
        </w:rPr>
        <w:t>ita</w:t>
      </w:r>
      <w:proofErr w:type="spellEnd"/>
      <w:r w:rsidRPr="00FD4222">
        <w:rPr>
          <w:rFonts w:ascii="Arial" w:hAnsi="Arial" w:cs="Arial"/>
          <w:b/>
          <w:sz w:val="36"/>
          <w:szCs w:val="36"/>
          <w:lang w:val="en-GB"/>
        </w:rPr>
        <w:t xml:space="preserve">-MAUQ) </w:t>
      </w:r>
    </w:p>
    <w:p w14:paraId="0EB837C7" w14:textId="77777777" w:rsidR="00A34533" w:rsidRDefault="00EC46CF" w:rsidP="00EC46CF">
      <w:pPr>
        <w:spacing w:before="3" w:after="1"/>
        <w:jc w:val="center"/>
        <w:rPr>
          <w:rFonts w:ascii="Arial" w:hAnsi="Arial" w:cs="Arial"/>
          <w:bCs/>
          <w:i/>
          <w:sz w:val="28"/>
          <w:szCs w:val="28"/>
          <w:lang w:val="en-GB"/>
        </w:rPr>
      </w:pPr>
      <w:r w:rsidRPr="00FD4222">
        <w:rPr>
          <w:rFonts w:ascii="Arial" w:hAnsi="Arial" w:cs="Arial"/>
          <w:bCs/>
          <w:i/>
          <w:sz w:val="36"/>
          <w:szCs w:val="36"/>
          <w:lang w:val="en-GB"/>
        </w:rPr>
        <w:t>Standalone mHealth Apps Used by Patients</w:t>
      </w:r>
      <w:r w:rsidRPr="00FD4222">
        <w:rPr>
          <w:rFonts w:ascii="Arial" w:hAnsi="Arial" w:cs="Arial"/>
          <w:bCs/>
          <w:i/>
          <w:sz w:val="28"/>
          <w:szCs w:val="28"/>
          <w:lang w:val="en-GB"/>
        </w:rPr>
        <w:t xml:space="preserve"> </w:t>
      </w:r>
    </w:p>
    <w:p w14:paraId="06850F87" w14:textId="77777777" w:rsidR="00D37C53" w:rsidRPr="00FD4222" w:rsidRDefault="00D37C53" w:rsidP="00EC46CF">
      <w:pPr>
        <w:spacing w:before="3" w:after="1"/>
        <w:jc w:val="center"/>
        <w:rPr>
          <w:rFonts w:ascii="Arial" w:hAnsi="Arial" w:cs="Arial"/>
          <w:bCs/>
          <w:i/>
          <w:sz w:val="28"/>
          <w:szCs w:val="28"/>
          <w:lang w:val="en-GB"/>
        </w:rPr>
      </w:pPr>
    </w:p>
    <w:p w14:paraId="4C408B68" w14:textId="73AFB1B0" w:rsidR="00EC46CF" w:rsidRPr="00C8137D" w:rsidRDefault="00C8137D">
      <w:pPr>
        <w:spacing w:before="3" w:after="1"/>
        <w:rPr>
          <w:rFonts w:ascii="Arial" w:hAnsi="Arial" w:cs="Arial"/>
          <w:bCs/>
          <w:sz w:val="26"/>
          <w:szCs w:val="26"/>
        </w:rPr>
      </w:pPr>
      <w:r w:rsidRPr="00C8137D">
        <w:rPr>
          <w:rFonts w:ascii="Arial" w:hAnsi="Arial" w:cs="Arial"/>
          <w:bCs/>
          <w:sz w:val="26"/>
          <w:szCs w:val="26"/>
        </w:rPr>
        <w:t xml:space="preserve">Il questionario </w:t>
      </w:r>
      <w:r>
        <w:rPr>
          <w:rFonts w:ascii="Arial" w:hAnsi="Arial" w:cs="Arial"/>
          <w:bCs/>
          <w:sz w:val="26"/>
          <w:szCs w:val="26"/>
        </w:rPr>
        <w:t>i</w:t>
      </w:r>
      <w:r w:rsidRPr="00C8137D">
        <w:rPr>
          <w:rFonts w:ascii="Arial" w:hAnsi="Arial" w:cs="Arial"/>
          <w:bCs/>
          <w:sz w:val="26"/>
          <w:szCs w:val="26"/>
        </w:rPr>
        <w:t>ta-MAUQ è uno strumento progettato per valutare l'usabilità delle app per la salute (</w:t>
      </w:r>
      <w:proofErr w:type="spellStart"/>
      <w:r w:rsidRPr="00C8137D">
        <w:rPr>
          <w:rFonts w:ascii="Arial" w:hAnsi="Arial" w:cs="Arial"/>
          <w:bCs/>
          <w:sz w:val="26"/>
          <w:szCs w:val="26"/>
        </w:rPr>
        <w:t>mHealth</w:t>
      </w:r>
      <w:proofErr w:type="spellEnd"/>
      <w:r>
        <w:rPr>
          <w:rFonts w:ascii="Arial" w:hAnsi="Arial" w:cs="Arial"/>
          <w:bCs/>
          <w:sz w:val="26"/>
          <w:szCs w:val="26"/>
        </w:rPr>
        <w:t xml:space="preserve"> app</w:t>
      </w:r>
      <w:r w:rsidRPr="00C8137D">
        <w:rPr>
          <w:rFonts w:ascii="Arial" w:hAnsi="Arial" w:cs="Arial"/>
          <w:bCs/>
          <w:sz w:val="26"/>
          <w:szCs w:val="26"/>
        </w:rPr>
        <w:t xml:space="preserve">). </w:t>
      </w:r>
    </w:p>
    <w:p w14:paraId="3BE9DB9E" w14:textId="04447F79" w:rsidR="00E51701" w:rsidRPr="00C8137D" w:rsidRDefault="00236E3C" w:rsidP="00E51701">
      <w:pPr>
        <w:rPr>
          <w:rFonts w:ascii="Arial" w:hAnsi="Arial" w:cs="Arial"/>
          <w:sz w:val="26"/>
          <w:szCs w:val="26"/>
        </w:rPr>
      </w:pPr>
      <w:r w:rsidRPr="00C8137D">
        <w:rPr>
          <w:rFonts w:ascii="Arial" w:hAnsi="Arial" w:cs="Arial"/>
          <w:sz w:val="26"/>
          <w:szCs w:val="26"/>
        </w:rPr>
        <w:t xml:space="preserve">La preghiamo di </w:t>
      </w:r>
      <w:r w:rsidR="00127591" w:rsidRPr="00C8137D">
        <w:rPr>
          <w:rFonts w:ascii="Arial" w:hAnsi="Arial" w:cs="Arial"/>
          <w:sz w:val="26"/>
          <w:szCs w:val="26"/>
        </w:rPr>
        <w:t>i</w:t>
      </w:r>
      <w:r w:rsidR="00E51701" w:rsidRPr="00C8137D">
        <w:rPr>
          <w:rFonts w:ascii="Arial" w:hAnsi="Arial" w:cs="Arial"/>
          <w:sz w:val="26"/>
          <w:szCs w:val="26"/>
        </w:rPr>
        <w:t>ndica</w:t>
      </w:r>
      <w:r w:rsidR="00A14972" w:rsidRPr="00C8137D">
        <w:rPr>
          <w:rFonts w:ascii="Arial" w:hAnsi="Arial" w:cs="Arial"/>
          <w:sz w:val="26"/>
          <w:szCs w:val="26"/>
        </w:rPr>
        <w:t>re</w:t>
      </w:r>
      <w:r w:rsidR="00E51701" w:rsidRPr="00C8137D">
        <w:rPr>
          <w:rFonts w:ascii="Arial" w:hAnsi="Arial" w:cs="Arial"/>
          <w:sz w:val="26"/>
          <w:szCs w:val="26"/>
        </w:rPr>
        <w:t xml:space="preserve"> il </w:t>
      </w:r>
      <w:r w:rsidR="00A14972" w:rsidRPr="00C8137D">
        <w:rPr>
          <w:rFonts w:ascii="Arial" w:hAnsi="Arial" w:cs="Arial"/>
          <w:sz w:val="26"/>
          <w:szCs w:val="26"/>
        </w:rPr>
        <w:t>s</w:t>
      </w:r>
      <w:r w:rsidR="00E51701" w:rsidRPr="00C8137D">
        <w:rPr>
          <w:rFonts w:ascii="Arial" w:hAnsi="Arial" w:cs="Arial"/>
          <w:sz w:val="26"/>
          <w:szCs w:val="26"/>
        </w:rPr>
        <w:t xml:space="preserve">uo livello di accordo </w:t>
      </w:r>
      <w:r w:rsidRPr="00C8137D">
        <w:rPr>
          <w:rFonts w:ascii="Arial" w:hAnsi="Arial" w:cs="Arial"/>
          <w:sz w:val="26"/>
          <w:szCs w:val="26"/>
        </w:rPr>
        <w:t xml:space="preserve">con ciascuna affermazione relativa alla sua esperienza con </w:t>
      </w:r>
      <w:r w:rsidR="00C8137D" w:rsidRPr="00C8137D">
        <w:rPr>
          <w:rFonts w:ascii="Arial" w:hAnsi="Arial" w:cs="Arial"/>
          <w:sz w:val="26"/>
          <w:szCs w:val="26"/>
        </w:rPr>
        <w:t>l’app</w:t>
      </w:r>
      <w:r w:rsidR="00C8137D">
        <w:rPr>
          <w:rFonts w:ascii="Arial" w:hAnsi="Arial" w:cs="Arial"/>
          <w:sz w:val="26"/>
          <w:szCs w:val="26"/>
        </w:rPr>
        <w:t xml:space="preserve"> che ha utilizzato</w:t>
      </w:r>
      <w:r w:rsidRPr="00C8137D">
        <w:rPr>
          <w:rFonts w:ascii="Arial" w:hAnsi="Arial" w:cs="Arial"/>
          <w:sz w:val="26"/>
          <w:szCs w:val="26"/>
        </w:rPr>
        <w:t xml:space="preserve">, </w:t>
      </w:r>
      <w:r w:rsidR="00E51701" w:rsidRPr="00C8137D">
        <w:rPr>
          <w:rFonts w:ascii="Arial" w:hAnsi="Arial" w:cs="Arial"/>
          <w:sz w:val="26"/>
          <w:szCs w:val="26"/>
        </w:rPr>
        <w:t>ponendo una “X” sotto l’opzione appropriata</w:t>
      </w:r>
      <w:r w:rsidRPr="00C8137D">
        <w:rPr>
          <w:rFonts w:ascii="Arial" w:hAnsi="Arial" w:cs="Arial"/>
          <w:sz w:val="26"/>
          <w:szCs w:val="26"/>
        </w:rPr>
        <w:t xml:space="preserve">. </w:t>
      </w:r>
    </w:p>
    <w:p w14:paraId="1A923C55" w14:textId="10F89C78" w:rsidR="00127591" w:rsidRPr="00C8137D" w:rsidRDefault="00127591" w:rsidP="00E51701">
      <w:pPr>
        <w:rPr>
          <w:rFonts w:ascii="Arial" w:hAnsi="Arial" w:cs="Arial"/>
          <w:sz w:val="26"/>
          <w:szCs w:val="26"/>
        </w:rPr>
      </w:pPr>
      <w:r w:rsidRPr="00C8137D">
        <w:rPr>
          <w:rFonts w:ascii="Arial" w:hAnsi="Arial" w:cs="Arial"/>
          <w:sz w:val="26"/>
          <w:szCs w:val="26"/>
        </w:rPr>
        <w:t xml:space="preserve">Se </w:t>
      </w:r>
      <w:r w:rsidR="00FD4222" w:rsidRPr="00C8137D">
        <w:rPr>
          <w:rFonts w:ascii="Arial" w:hAnsi="Arial" w:cs="Arial"/>
          <w:sz w:val="26"/>
          <w:szCs w:val="26"/>
        </w:rPr>
        <w:t>non può</w:t>
      </w:r>
      <w:r w:rsidRPr="00C8137D">
        <w:rPr>
          <w:rFonts w:ascii="Arial" w:hAnsi="Arial" w:cs="Arial"/>
          <w:sz w:val="26"/>
          <w:szCs w:val="26"/>
        </w:rPr>
        <w:t xml:space="preserve"> rispondere ad un’affermazione, la invitiamo a </w:t>
      </w:r>
      <w:r w:rsidR="00FD4222" w:rsidRPr="00C8137D">
        <w:rPr>
          <w:rFonts w:ascii="Arial" w:hAnsi="Arial" w:cs="Arial"/>
          <w:sz w:val="26"/>
          <w:szCs w:val="26"/>
        </w:rPr>
        <w:t>segnare “</w:t>
      </w:r>
      <w:r w:rsidRPr="00C8137D">
        <w:rPr>
          <w:rFonts w:ascii="Arial" w:hAnsi="Arial" w:cs="Arial"/>
          <w:sz w:val="26"/>
          <w:szCs w:val="26"/>
        </w:rPr>
        <w:t>N/A</w:t>
      </w:r>
      <w:r w:rsidR="00FD4222" w:rsidRPr="00C8137D">
        <w:rPr>
          <w:rFonts w:ascii="Arial" w:hAnsi="Arial" w:cs="Arial"/>
          <w:sz w:val="26"/>
          <w:szCs w:val="26"/>
        </w:rPr>
        <w:t>”</w:t>
      </w:r>
      <w:r w:rsidRPr="00C8137D">
        <w:rPr>
          <w:rFonts w:ascii="Arial" w:hAnsi="Arial" w:cs="Arial"/>
          <w:sz w:val="26"/>
          <w:szCs w:val="26"/>
        </w:rPr>
        <w:t xml:space="preserve"> (non so, non valutabile).</w:t>
      </w:r>
    </w:p>
    <w:p w14:paraId="0949CD73" w14:textId="77777777" w:rsidR="00D37C53" w:rsidRPr="00C8137D" w:rsidRDefault="00D37C53" w:rsidP="00E51701">
      <w:pPr>
        <w:rPr>
          <w:rFonts w:ascii="Arial" w:hAnsi="Arial" w:cs="Arial"/>
          <w:sz w:val="26"/>
          <w:szCs w:val="26"/>
        </w:rPr>
      </w:pPr>
    </w:p>
    <w:p w14:paraId="1E3A5421" w14:textId="77777777" w:rsidR="00D37C53" w:rsidRPr="001D30FC" w:rsidRDefault="00D37C53" w:rsidP="00E51701">
      <w:pPr>
        <w:rPr>
          <w:rFonts w:ascii="Arial" w:hAnsi="Arial" w:cs="Arial"/>
          <w:sz w:val="26"/>
          <w:szCs w:val="26"/>
        </w:rPr>
      </w:pPr>
    </w:p>
    <w:p w14:paraId="633104DF" w14:textId="77777777" w:rsidR="00EC46CF" w:rsidRPr="00FD4222" w:rsidRDefault="00EC46CF">
      <w:pPr>
        <w:spacing w:before="3" w:after="1"/>
        <w:rPr>
          <w:rFonts w:ascii="Arial" w:hAnsi="Arial" w:cs="Arial"/>
          <w:b/>
          <w:sz w:val="24"/>
          <w:szCs w:val="24"/>
        </w:rPr>
      </w:pPr>
    </w:p>
    <w:tbl>
      <w:tblPr>
        <w:tblStyle w:val="TableNormal"/>
        <w:tblW w:w="11622" w:type="dxa"/>
        <w:tblInd w:w="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38"/>
        <w:gridCol w:w="704"/>
        <w:gridCol w:w="1276"/>
        <w:gridCol w:w="1275"/>
        <w:gridCol w:w="1276"/>
        <w:gridCol w:w="1276"/>
        <w:gridCol w:w="992"/>
        <w:gridCol w:w="992"/>
        <w:gridCol w:w="993"/>
      </w:tblGrid>
      <w:tr w:rsidR="001D30FC" w:rsidRPr="00236E3C" w14:paraId="2E9B416B" w14:textId="620B6D0E" w:rsidTr="00D37C53">
        <w:trPr>
          <w:trHeight w:val="558"/>
        </w:trPr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BD243D" w14:textId="76DD8B95" w:rsidR="001D30FC" w:rsidRPr="00236E3C" w:rsidRDefault="001D30FC" w:rsidP="00A14972">
            <w:pPr>
              <w:pStyle w:val="TableParagraph"/>
              <w:spacing w:before="99"/>
              <w:rPr>
                <w:rFonts w:ascii="Arial" w:hAnsi="Arial" w:cs="Arial"/>
                <w:b/>
              </w:rPr>
            </w:pPr>
          </w:p>
        </w:tc>
        <w:tc>
          <w:tcPr>
            <w:tcW w:w="7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52428ED" w14:textId="367F1FC8" w:rsidR="001D30FC" w:rsidRPr="00447B9F" w:rsidRDefault="001D30FC" w:rsidP="00A14972">
            <w:pPr>
              <w:pStyle w:val="TableParagraph"/>
              <w:spacing w:before="99"/>
              <w:ind w:left="102" w:right="87"/>
              <w:jc w:val="center"/>
              <w:rPr>
                <w:rFonts w:ascii="Arial" w:hAnsi="Arial" w:cs="Arial"/>
                <w:b/>
              </w:rPr>
            </w:pPr>
            <w:r w:rsidRPr="00447B9F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E27677B" w14:textId="1C2181CF" w:rsidR="001D30FC" w:rsidRPr="00447B9F" w:rsidRDefault="001D30FC" w:rsidP="00A14972">
            <w:pPr>
              <w:jc w:val="center"/>
              <w:rPr>
                <w:rFonts w:ascii="Arial" w:hAnsi="Arial" w:cs="Arial"/>
                <w:b/>
              </w:rPr>
            </w:pPr>
            <w:r w:rsidRPr="00447B9F">
              <w:rPr>
                <w:rFonts w:ascii="Arial" w:hAnsi="Arial" w:cs="Arial"/>
                <w:b/>
              </w:rPr>
              <w:t>totale disaccordo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8B9C1FC" w14:textId="794064AC" w:rsidR="001D30FC" w:rsidRPr="00447B9F" w:rsidRDefault="001D30FC" w:rsidP="00A14972">
            <w:pPr>
              <w:jc w:val="center"/>
              <w:rPr>
                <w:rFonts w:ascii="Arial" w:hAnsi="Arial" w:cs="Arial"/>
                <w:b/>
              </w:rPr>
            </w:pPr>
            <w:r w:rsidRPr="00447B9F">
              <w:rPr>
                <w:rFonts w:ascii="Arial" w:hAnsi="Arial" w:cs="Arial"/>
                <w:b/>
              </w:rPr>
              <w:t>disaccord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953B463" w14:textId="4F3B15AF" w:rsidR="001D30FC" w:rsidRPr="00447B9F" w:rsidRDefault="001D30FC" w:rsidP="00A14972">
            <w:pPr>
              <w:jc w:val="center"/>
              <w:rPr>
                <w:rFonts w:ascii="Arial" w:hAnsi="Arial" w:cs="Arial"/>
                <w:b/>
              </w:rPr>
            </w:pPr>
            <w:r w:rsidRPr="00447B9F">
              <w:rPr>
                <w:rFonts w:ascii="Arial" w:hAnsi="Arial" w:cs="Arial"/>
                <w:b/>
              </w:rPr>
              <w:t>parziale disaccord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B3C43FC" w14:textId="477117E0" w:rsidR="001D30FC" w:rsidRPr="00447B9F" w:rsidRDefault="001D30FC" w:rsidP="00A14972">
            <w:pPr>
              <w:jc w:val="center"/>
              <w:rPr>
                <w:rFonts w:ascii="Arial" w:hAnsi="Arial" w:cs="Arial"/>
                <w:b/>
              </w:rPr>
            </w:pPr>
            <w:r w:rsidRPr="00447B9F">
              <w:rPr>
                <w:rFonts w:ascii="Arial" w:hAnsi="Arial" w:cs="Arial"/>
                <w:b/>
              </w:rPr>
              <w:t>né in disaccordo né accord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B63AC37" w14:textId="463B75B5" w:rsidR="001D30FC" w:rsidRPr="00447B9F" w:rsidRDefault="001D30FC" w:rsidP="00A14972">
            <w:pPr>
              <w:jc w:val="center"/>
              <w:rPr>
                <w:rFonts w:ascii="Arial" w:hAnsi="Arial" w:cs="Arial"/>
                <w:b/>
              </w:rPr>
            </w:pPr>
            <w:r w:rsidRPr="00447B9F">
              <w:rPr>
                <w:rFonts w:ascii="Arial" w:hAnsi="Arial" w:cs="Arial"/>
                <w:b/>
              </w:rPr>
              <w:t>parziale accord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9D2BD07" w14:textId="52F37FBC" w:rsidR="001D30FC" w:rsidRPr="00447B9F" w:rsidRDefault="001D30FC" w:rsidP="00A14972">
            <w:pPr>
              <w:jc w:val="center"/>
              <w:rPr>
                <w:rFonts w:ascii="Arial" w:hAnsi="Arial" w:cs="Arial"/>
                <w:b/>
              </w:rPr>
            </w:pPr>
            <w:r w:rsidRPr="00447B9F">
              <w:rPr>
                <w:rFonts w:ascii="Arial" w:hAnsi="Arial" w:cs="Arial"/>
                <w:b/>
              </w:rPr>
              <w:t>accordo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4AAA9E8" w14:textId="3A53460D" w:rsidR="001D30FC" w:rsidRPr="00447B9F" w:rsidRDefault="001D30FC" w:rsidP="00A14972">
            <w:pPr>
              <w:jc w:val="center"/>
              <w:rPr>
                <w:rFonts w:ascii="Arial" w:hAnsi="Arial" w:cs="Arial"/>
                <w:b/>
              </w:rPr>
            </w:pPr>
            <w:r w:rsidRPr="00447B9F">
              <w:rPr>
                <w:rFonts w:ascii="Arial" w:hAnsi="Arial" w:cs="Arial"/>
                <w:b/>
              </w:rPr>
              <w:t>totale accordo</w:t>
            </w:r>
          </w:p>
        </w:tc>
      </w:tr>
      <w:tr w:rsidR="007E25BB" w:rsidRPr="00236E3C" w14:paraId="65092573" w14:textId="77777777" w:rsidTr="00D37C53">
        <w:trPr>
          <w:trHeight w:val="452"/>
        </w:trPr>
        <w:tc>
          <w:tcPr>
            <w:tcW w:w="2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191B8" w14:textId="4FD50CC0" w:rsidR="007E25BB" w:rsidRPr="00FD4222" w:rsidRDefault="007E25BB" w:rsidP="007E25BB">
            <w:pPr>
              <w:pStyle w:val="TableParagraph"/>
              <w:ind w:left="0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FD422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Facilità d’uso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0FE935" w14:textId="77777777" w:rsidR="007E25BB" w:rsidRPr="0025305B" w:rsidRDefault="007E25BB" w:rsidP="00A14972">
            <w:pPr>
              <w:pStyle w:val="TableParagraph"/>
              <w:spacing w:before="62"/>
              <w:ind w:left="37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253EB" w14:textId="77777777" w:rsidR="007E25BB" w:rsidRPr="0025305B" w:rsidRDefault="007E25BB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A5686" w14:textId="77777777" w:rsidR="007E25BB" w:rsidRPr="0025305B" w:rsidRDefault="007E25BB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5FD03" w14:textId="77777777" w:rsidR="007E25BB" w:rsidRPr="0025305B" w:rsidRDefault="007E25BB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84DFB" w14:textId="77777777" w:rsidR="007E25BB" w:rsidRPr="0025305B" w:rsidRDefault="007E25BB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4739F" w14:textId="77777777" w:rsidR="007E25BB" w:rsidRPr="0025305B" w:rsidRDefault="007E25BB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461A5" w14:textId="77777777" w:rsidR="007E25BB" w:rsidRPr="0025305B" w:rsidRDefault="007E25BB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B2CA57" w14:textId="77777777" w:rsidR="007E25BB" w:rsidRPr="0025305B" w:rsidRDefault="007E25BB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7C53" w:rsidRPr="00236E3C" w14:paraId="503059E0" w14:textId="3245067E" w:rsidTr="00D37C53">
        <w:trPr>
          <w:trHeight w:val="452"/>
        </w:trPr>
        <w:tc>
          <w:tcPr>
            <w:tcW w:w="2838" w:type="dxa"/>
            <w:tcBorders>
              <w:top w:val="single" w:sz="4" w:space="0" w:color="auto"/>
            </w:tcBorders>
          </w:tcPr>
          <w:p w14:paraId="72466F9C" w14:textId="23E1A5F7" w:rsidR="00D37C53" w:rsidRPr="00FD4222" w:rsidRDefault="00D37C53" w:rsidP="00A14972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FD4222">
              <w:rPr>
                <w:rFonts w:ascii="Arial" w:hAnsi="Arial" w:cs="Arial"/>
                <w:sz w:val="24"/>
                <w:szCs w:val="24"/>
              </w:rPr>
              <w:t>L'app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è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stata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facile da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usare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13349861" w14:textId="77777777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4A0101" w14:textId="621EF5FE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F154E24" w14:textId="58D005F0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639F8E" w14:textId="3F809AE9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ECFAAE" w14:textId="43C3A480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16E81E" w14:textId="438AA3C2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D3804C" w14:textId="38B91A7A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6ED9C54" w14:textId="30397B5C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37C53" w:rsidRPr="00236E3C" w14:paraId="654F07DF" w14:textId="74932F9C" w:rsidTr="00D37C53">
        <w:trPr>
          <w:trHeight w:val="455"/>
        </w:trPr>
        <w:tc>
          <w:tcPr>
            <w:tcW w:w="2838" w:type="dxa"/>
          </w:tcPr>
          <w:p w14:paraId="6E258826" w14:textId="47843E76" w:rsidR="00D37C53" w:rsidRPr="00FD4222" w:rsidRDefault="00D37C53" w:rsidP="00A14972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FD4222">
              <w:rPr>
                <w:rFonts w:ascii="Arial" w:hAnsi="Arial" w:cs="Arial"/>
                <w:sz w:val="24"/>
                <w:szCs w:val="24"/>
              </w:rPr>
              <w:t>È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stato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facile</w:t>
            </w:r>
            <w:r w:rsidRPr="00FD4222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per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me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imparare ad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usare</w:t>
            </w:r>
            <w:r w:rsidRPr="00FD4222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l'app</w:t>
            </w:r>
          </w:p>
        </w:tc>
        <w:tc>
          <w:tcPr>
            <w:tcW w:w="704" w:type="dxa"/>
          </w:tcPr>
          <w:p w14:paraId="30E510B8" w14:textId="77777777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49A2E5F3" w14:textId="6D345030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095C8348" w14:textId="0AF52C4A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D251921" w14:textId="7AB0C71B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5341D4C3" w14:textId="6AD347CC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4D965F7E" w14:textId="46765A04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1CDA4D4D" w14:textId="45681D80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7DD4455B" w14:textId="46408D5E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37C53" w:rsidRPr="00236E3C" w14:paraId="0241CB22" w14:textId="5375B1B6" w:rsidTr="00D37C53">
        <w:trPr>
          <w:trHeight w:val="704"/>
        </w:trPr>
        <w:tc>
          <w:tcPr>
            <w:tcW w:w="2838" w:type="dxa"/>
          </w:tcPr>
          <w:p w14:paraId="777956C6" w14:textId="1D5E07B9" w:rsidR="00D37C53" w:rsidRPr="00FD4222" w:rsidRDefault="00D37C53" w:rsidP="00A14972">
            <w:pPr>
              <w:pStyle w:val="TableParagraph"/>
              <w:ind w:right="3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Pr="00FD4222">
              <w:rPr>
                <w:rFonts w:ascii="Arial" w:hAnsi="Arial" w:cs="Arial"/>
                <w:sz w:val="24"/>
                <w:szCs w:val="24"/>
              </w:rPr>
              <w:t>La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navigazione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tra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le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schermate</w:t>
            </w:r>
            <w:r w:rsidRPr="00FD4222">
              <w:rPr>
                <w:rFonts w:ascii="Arial" w:hAnsi="Arial" w:cs="Arial"/>
                <w:spacing w:val="-52"/>
                <w:sz w:val="24"/>
                <w:szCs w:val="24"/>
              </w:rPr>
              <w:t xml:space="preserve">     </w:t>
            </w:r>
            <w:r w:rsidRPr="00FD4222">
              <w:rPr>
                <w:rFonts w:ascii="Arial" w:hAnsi="Arial" w:cs="Arial"/>
                <w:sz w:val="24"/>
                <w:szCs w:val="24"/>
              </w:rPr>
              <w:t>dell'app era coerente</w:t>
            </w:r>
          </w:p>
        </w:tc>
        <w:tc>
          <w:tcPr>
            <w:tcW w:w="704" w:type="dxa"/>
          </w:tcPr>
          <w:p w14:paraId="0502EFD5" w14:textId="77777777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19D9CF19" w14:textId="47658B72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53EAB55E" w14:textId="1DA375D3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E3CB555" w14:textId="22EBD83A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2A056415" w14:textId="4CD2E1DE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652F847B" w14:textId="512FCF59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6AFA5C11" w14:textId="32327109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21AADBE8" w14:textId="542728BB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37C53" w:rsidRPr="00236E3C" w14:paraId="2E9AF304" w14:textId="32C32421" w:rsidTr="00D37C53">
        <w:trPr>
          <w:trHeight w:val="959"/>
        </w:trPr>
        <w:tc>
          <w:tcPr>
            <w:tcW w:w="2838" w:type="dxa"/>
          </w:tcPr>
          <w:p w14:paraId="643562B4" w14:textId="26F66EFA" w:rsidR="00D37C53" w:rsidRPr="00FD4222" w:rsidRDefault="00D37C53" w:rsidP="00447B9F">
            <w:pPr>
              <w:pStyle w:val="TableParagraph"/>
              <w:ind w:right="1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. </w:t>
            </w:r>
            <w:r w:rsidRPr="00FD4222">
              <w:rPr>
                <w:rFonts w:ascii="Arial" w:hAnsi="Arial" w:cs="Arial"/>
                <w:sz w:val="24"/>
                <w:szCs w:val="24"/>
              </w:rPr>
              <w:t>L'interfaccia dell'app mi ha consentito di usare tutte le</w:t>
            </w:r>
            <w:r w:rsidRPr="00FD4222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funzionalità offerte (</w:t>
            </w:r>
            <w:r>
              <w:rPr>
                <w:rFonts w:ascii="Arial" w:hAnsi="Arial" w:cs="Arial"/>
                <w:sz w:val="24"/>
                <w:szCs w:val="24"/>
              </w:rPr>
              <w:t>es.</w:t>
            </w:r>
            <w:r w:rsidRPr="00FD4222">
              <w:rPr>
                <w:rFonts w:ascii="Arial" w:hAnsi="Arial" w:cs="Arial"/>
                <w:sz w:val="24"/>
                <w:szCs w:val="24"/>
              </w:rPr>
              <w:t xml:space="preserve"> inserire informazioni,</w:t>
            </w:r>
            <w:r w:rsidRPr="00FD4222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rispondere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a</w:t>
            </w:r>
            <w:r w:rsidRPr="00FD4222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promemoria,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prendere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visione</w:t>
            </w:r>
            <w:r w:rsidRPr="00FD4222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di</w:t>
            </w:r>
            <w:r w:rsidRPr="00FD4222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informazioni)</w:t>
            </w:r>
          </w:p>
        </w:tc>
        <w:tc>
          <w:tcPr>
            <w:tcW w:w="704" w:type="dxa"/>
          </w:tcPr>
          <w:p w14:paraId="6F1879BD" w14:textId="77777777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61A763A6" w14:textId="684D2AFD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6DA6C3CC" w14:textId="73772B10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1B269EA" w14:textId="3DBBE805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2495F2C7" w14:textId="6CC0CE2C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034DDF75" w14:textId="3BB25D54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5D823A55" w14:textId="44B33635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6804BCE0" w14:textId="2A336F2A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37C53" w:rsidRPr="00236E3C" w14:paraId="50C6694F" w14:textId="18CEC0BC" w:rsidTr="00D37C53">
        <w:trPr>
          <w:trHeight w:val="705"/>
        </w:trPr>
        <w:tc>
          <w:tcPr>
            <w:tcW w:w="2838" w:type="dxa"/>
          </w:tcPr>
          <w:p w14:paraId="354B2161" w14:textId="57E9C0F8" w:rsidR="00D37C53" w:rsidRPr="00FD4222" w:rsidRDefault="00D37C53" w:rsidP="00A14972">
            <w:pPr>
              <w:pStyle w:val="TableParagraph"/>
              <w:ind w:right="49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. </w:t>
            </w:r>
            <w:r w:rsidRPr="00FD4222">
              <w:rPr>
                <w:rFonts w:ascii="Arial" w:hAnsi="Arial" w:cs="Arial"/>
                <w:sz w:val="24"/>
                <w:szCs w:val="24"/>
              </w:rPr>
              <w:t>Quando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ho</w:t>
            </w:r>
            <w:r w:rsidRPr="00FD4222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commesso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un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errore</w:t>
            </w:r>
            <w:r w:rsidRPr="00FD4222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nell'u</w:t>
            </w:r>
            <w:r>
              <w:rPr>
                <w:rFonts w:ascii="Arial" w:hAnsi="Arial" w:cs="Arial"/>
                <w:sz w:val="24"/>
                <w:szCs w:val="24"/>
              </w:rPr>
              <w:t>so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dell'app,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sono riuscita/o a correggerlo </w:t>
            </w:r>
            <w:r w:rsidRPr="00FD4222">
              <w:rPr>
                <w:rFonts w:ascii="Arial" w:hAnsi="Arial" w:cs="Arial"/>
                <w:sz w:val="24"/>
                <w:szCs w:val="24"/>
              </w:rPr>
              <w:t>facilmente e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rapidamente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1E4C5E35" w14:textId="77777777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AE842B" w14:textId="3B44981A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31122B1" w14:textId="518BEB25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6C9534" w14:textId="7FC8D223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A4A882" w14:textId="563297E7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C49A3A" w14:textId="6DFA5740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5D8A2B" w14:textId="37F22664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A8A916E" w14:textId="5FB792A2" w:rsidR="00D37C53" w:rsidRPr="0025305B" w:rsidRDefault="00D37C53" w:rsidP="00A14972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1D30FC" w:rsidRPr="00236E3C" w14:paraId="0A40A13B" w14:textId="77777777" w:rsidTr="00D37C53">
        <w:trPr>
          <w:trHeight w:val="707"/>
        </w:trPr>
        <w:tc>
          <w:tcPr>
            <w:tcW w:w="2838" w:type="dxa"/>
            <w:tcBorders>
              <w:top w:val="single" w:sz="4" w:space="0" w:color="auto"/>
            </w:tcBorders>
          </w:tcPr>
          <w:p w14:paraId="630AB826" w14:textId="235B0C68" w:rsidR="001D30FC" w:rsidRPr="00FD4222" w:rsidRDefault="001D30FC" w:rsidP="001D30FC">
            <w:pPr>
              <w:pStyle w:val="TableParagraph"/>
              <w:ind w:right="129"/>
              <w:rPr>
                <w:rFonts w:ascii="Arial" w:hAnsi="Arial" w:cs="Arial"/>
                <w:sz w:val="24"/>
                <w:szCs w:val="24"/>
              </w:rPr>
            </w:pPr>
            <w:r w:rsidRPr="00FD422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Interfaccia e soddisfazione</w:t>
            </w:r>
          </w:p>
        </w:tc>
        <w:tc>
          <w:tcPr>
            <w:tcW w:w="8784" w:type="dxa"/>
            <w:gridSpan w:val="8"/>
            <w:shd w:val="clear" w:color="auto" w:fill="FFFFFF" w:themeFill="background1"/>
          </w:tcPr>
          <w:p w14:paraId="4DD54839" w14:textId="4D7E2E82" w:rsidR="001D30FC" w:rsidRPr="0025305B" w:rsidRDefault="001D30FC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7C53" w:rsidRPr="00236E3C" w14:paraId="3D637D4D" w14:textId="77777777" w:rsidTr="00DA4D95">
        <w:trPr>
          <w:trHeight w:val="707"/>
        </w:trPr>
        <w:tc>
          <w:tcPr>
            <w:tcW w:w="2838" w:type="dxa"/>
            <w:tcBorders>
              <w:top w:val="single" w:sz="4" w:space="0" w:color="auto"/>
            </w:tcBorders>
          </w:tcPr>
          <w:p w14:paraId="6BD95095" w14:textId="05FB7D3A" w:rsidR="00D37C53" w:rsidRPr="00FD4222" w:rsidRDefault="00D37C53" w:rsidP="001D30FC">
            <w:pPr>
              <w:pStyle w:val="TableParagraph"/>
              <w:ind w:right="129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. </w:t>
            </w:r>
            <w:r w:rsidRPr="00FD4222">
              <w:rPr>
                <w:rFonts w:ascii="Arial" w:hAnsi="Arial" w:cs="Arial"/>
                <w:sz w:val="24"/>
                <w:szCs w:val="24"/>
              </w:rPr>
              <w:t>Mi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piace</w:t>
            </w:r>
            <w:r w:rsidRPr="00FD4222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l'interfaccia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dell'app</w:t>
            </w:r>
          </w:p>
        </w:tc>
        <w:tc>
          <w:tcPr>
            <w:tcW w:w="704" w:type="dxa"/>
          </w:tcPr>
          <w:p w14:paraId="0AF550EE" w14:textId="0267D4C9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5305B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2E640D" w14:textId="645AC449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EC0F2EF" w14:textId="0929173E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3474BF" w14:textId="086D4D2A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6F94E4" w14:textId="6435FB1A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AFC226" w14:textId="05EF1327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B8050C" w14:textId="3FBE7890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4A65DA6" w14:textId="09240B66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37C53" w:rsidRPr="00236E3C" w14:paraId="17A9D75B" w14:textId="6590A27C" w:rsidTr="0051528F">
        <w:trPr>
          <w:trHeight w:val="707"/>
        </w:trPr>
        <w:tc>
          <w:tcPr>
            <w:tcW w:w="2838" w:type="dxa"/>
            <w:tcBorders>
              <w:top w:val="single" w:sz="4" w:space="0" w:color="auto"/>
            </w:tcBorders>
          </w:tcPr>
          <w:p w14:paraId="75DA268E" w14:textId="486ED059" w:rsidR="00D37C53" w:rsidRPr="00FD4222" w:rsidRDefault="00D37C53" w:rsidP="001D30FC">
            <w:pPr>
              <w:pStyle w:val="TableParagraph"/>
              <w:ind w:right="129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. </w:t>
            </w:r>
            <w:r w:rsidRPr="00FD4222">
              <w:rPr>
                <w:rFonts w:ascii="Arial" w:hAnsi="Arial" w:cs="Arial"/>
                <w:sz w:val="24"/>
                <w:szCs w:val="24"/>
              </w:rPr>
              <w:t>Le informazion</w:t>
            </w: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FD4222">
              <w:rPr>
                <w:rFonts w:ascii="Arial" w:hAnsi="Arial" w:cs="Arial"/>
                <w:sz w:val="24"/>
                <w:szCs w:val="24"/>
              </w:rPr>
              <w:t xml:space="preserve"> presenti nell'app erano così ben organizzate da</w:t>
            </w:r>
            <w:r w:rsidRPr="00FD4222">
              <w:rPr>
                <w:rFonts w:ascii="Arial" w:hAnsi="Arial" w:cs="Arial"/>
                <w:spacing w:val="-53"/>
                <w:sz w:val="24"/>
                <w:szCs w:val="24"/>
              </w:rPr>
              <w:t xml:space="preserve">    </w:t>
            </w:r>
            <w:r w:rsidRPr="00FD4222">
              <w:rPr>
                <w:rFonts w:ascii="Arial" w:hAnsi="Arial" w:cs="Arial"/>
                <w:sz w:val="24"/>
                <w:szCs w:val="24"/>
              </w:rPr>
              <w:t>farmi trovare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facilmente quello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di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cui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avevo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bisogno</w:t>
            </w:r>
          </w:p>
        </w:tc>
        <w:tc>
          <w:tcPr>
            <w:tcW w:w="704" w:type="dxa"/>
          </w:tcPr>
          <w:p w14:paraId="4D05FDE3" w14:textId="77777777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696793" w14:textId="7E3CA53A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2B74D25" w14:textId="779B8C64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1736A5" w14:textId="2565CEF1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98263F" w14:textId="4DC0BBB5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B66129" w14:textId="75EDE585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BA543D" w14:textId="428B0631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23E62AF" w14:textId="6A796EC6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37C53" w:rsidRPr="00236E3C" w14:paraId="42A0D282" w14:textId="7E5C81BA" w:rsidTr="00510C53">
        <w:trPr>
          <w:trHeight w:val="704"/>
        </w:trPr>
        <w:tc>
          <w:tcPr>
            <w:tcW w:w="2838" w:type="dxa"/>
          </w:tcPr>
          <w:p w14:paraId="40E3FFE7" w14:textId="1508B281" w:rsidR="00D37C53" w:rsidRPr="00FD4222" w:rsidRDefault="00D37C53" w:rsidP="001D30FC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8. </w:t>
            </w:r>
            <w:r w:rsidRPr="00FD4222">
              <w:rPr>
                <w:rFonts w:ascii="Arial" w:hAnsi="Arial" w:cs="Arial"/>
                <w:sz w:val="24"/>
                <w:szCs w:val="24"/>
              </w:rPr>
              <w:t>L'app</w:t>
            </w:r>
            <w:r w:rsidRPr="00FD4222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ha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fornito</w:t>
            </w:r>
            <w:r w:rsidRPr="00FD4222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informazioni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adeguate </w:t>
            </w:r>
            <w:r w:rsidRPr="00FD4222">
              <w:rPr>
                <w:rFonts w:ascii="Arial" w:hAnsi="Arial" w:cs="Arial"/>
                <w:sz w:val="24"/>
                <w:szCs w:val="24"/>
              </w:rPr>
              <w:t>a</w:t>
            </w:r>
            <w:r w:rsidRPr="00FD4222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comprendere</w:t>
            </w:r>
            <w:r w:rsidRPr="00FD4222">
              <w:rPr>
                <w:rFonts w:ascii="Arial" w:hAnsi="Arial" w:cs="Arial"/>
                <w:spacing w:val="-5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l'avanzamento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delle mie azioni</w:t>
            </w:r>
          </w:p>
        </w:tc>
        <w:tc>
          <w:tcPr>
            <w:tcW w:w="704" w:type="dxa"/>
          </w:tcPr>
          <w:p w14:paraId="05DD19DD" w14:textId="77777777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306B31B7" w14:textId="2DF63E77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1B5F0A68" w14:textId="5AC71453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81EF1DA" w14:textId="22639DBA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46310945" w14:textId="62A6BFC9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3DE9B894" w14:textId="32186C58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4A5AD0EB" w14:textId="6E013C24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190DA855" w14:textId="406D188E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37C53" w:rsidRPr="00236E3C" w14:paraId="7E99223D" w14:textId="3BFF7A01" w:rsidTr="00FD35B6">
        <w:trPr>
          <w:trHeight w:val="455"/>
        </w:trPr>
        <w:tc>
          <w:tcPr>
            <w:tcW w:w="2838" w:type="dxa"/>
          </w:tcPr>
          <w:p w14:paraId="79511CA6" w14:textId="39AD8607" w:rsidR="00D37C53" w:rsidRPr="00FD4222" w:rsidRDefault="00D37C53" w:rsidP="001D30FC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9. </w:t>
            </w:r>
            <w:r w:rsidRPr="00FD4222">
              <w:rPr>
                <w:rFonts w:ascii="Arial" w:hAnsi="Arial" w:cs="Arial"/>
                <w:sz w:val="24"/>
                <w:szCs w:val="24"/>
              </w:rPr>
              <w:t>Mi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sento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a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mio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agio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ad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usare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l'app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nei</w:t>
            </w:r>
            <w:r w:rsidRPr="00FD4222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contesti sociali</w:t>
            </w:r>
          </w:p>
        </w:tc>
        <w:tc>
          <w:tcPr>
            <w:tcW w:w="704" w:type="dxa"/>
          </w:tcPr>
          <w:p w14:paraId="37C50FBB" w14:textId="77777777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52C3F60D" w14:textId="4895E836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42C338E0" w14:textId="39FA47D8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669AF48" w14:textId="51A2F658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2F76490E" w14:textId="73D175BE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52F849E2" w14:textId="459EE9D1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1A3754EC" w14:textId="7C7CD110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57C191D6" w14:textId="5B6D405B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37C53" w:rsidRPr="00236E3C" w14:paraId="6DE4ADF7" w14:textId="3804B01C" w:rsidTr="00F344E2">
        <w:trPr>
          <w:trHeight w:val="452"/>
        </w:trPr>
        <w:tc>
          <w:tcPr>
            <w:tcW w:w="2838" w:type="dxa"/>
          </w:tcPr>
          <w:p w14:paraId="0E7FFFC7" w14:textId="0F716C41" w:rsidR="00D37C53" w:rsidRPr="00FD4222" w:rsidRDefault="00D37C53" w:rsidP="001D30FC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0. </w:t>
            </w:r>
            <w:r w:rsidRPr="00FD4222">
              <w:rPr>
                <w:rFonts w:ascii="Arial" w:hAnsi="Arial" w:cs="Arial"/>
                <w:sz w:val="24"/>
                <w:szCs w:val="24"/>
              </w:rPr>
              <w:t>La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quantità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di tempo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="00311D3B">
              <w:rPr>
                <w:rFonts w:ascii="Arial" w:hAnsi="Arial" w:cs="Arial"/>
                <w:sz w:val="24"/>
                <w:szCs w:val="24"/>
              </w:rPr>
              <w:t>dedicato</w:t>
            </w:r>
            <w:r w:rsidRPr="00FD4222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="00311D3B">
              <w:rPr>
                <w:rFonts w:ascii="Arial" w:hAnsi="Arial" w:cs="Arial"/>
                <w:sz w:val="24"/>
                <w:szCs w:val="24"/>
              </w:rPr>
              <w:t>al</w:t>
            </w:r>
            <w:r w:rsidRPr="00FD4222">
              <w:rPr>
                <w:rFonts w:ascii="Arial" w:hAnsi="Arial" w:cs="Arial"/>
                <w:sz w:val="24"/>
                <w:szCs w:val="24"/>
              </w:rPr>
              <w:t>l'uso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dell'app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è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adeguata</w:t>
            </w:r>
          </w:p>
        </w:tc>
        <w:tc>
          <w:tcPr>
            <w:tcW w:w="704" w:type="dxa"/>
          </w:tcPr>
          <w:p w14:paraId="5F841E34" w14:textId="77777777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01780774" w14:textId="06D87D2E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74C28DCE" w14:textId="3A4706E2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6C71F88" w14:textId="51DFD648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001187D7" w14:textId="132C5B41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26E4F532" w14:textId="27B590F3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389F3C88" w14:textId="7B8686ED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4FE1FE2E" w14:textId="72F32B54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37C53" w:rsidRPr="00236E3C" w14:paraId="01CCCC82" w14:textId="2BE0FD35" w:rsidTr="00BC4594">
        <w:trPr>
          <w:trHeight w:val="453"/>
        </w:trPr>
        <w:tc>
          <w:tcPr>
            <w:tcW w:w="2838" w:type="dxa"/>
          </w:tcPr>
          <w:p w14:paraId="142A3B94" w14:textId="093C3FE5" w:rsidR="00D37C53" w:rsidRPr="00FD4222" w:rsidRDefault="00D37C53" w:rsidP="001D30FC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1. </w:t>
            </w:r>
            <w:r w:rsidRPr="00FD4222">
              <w:rPr>
                <w:rFonts w:ascii="Arial" w:hAnsi="Arial" w:cs="Arial"/>
                <w:sz w:val="24"/>
                <w:szCs w:val="24"/>
              </w:rPr>
              <w:t>Userei questa</w:t>
            </w:r>
            <w:r w:rsidRPr="00FD4222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app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in</w:t>
            </w:r>
            <w:r w:rsidRPr="00FD4222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futuro</w:t>
            </w:r>
          </w:p>
        </w:tc>
        <w:tc>
          <w:tcPr>
            <w:tcW w:w="704" w:type="dxa"/>
          </w:tcPr>
          <w:p w14:paraId="333C6586" w14:textId="77777777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293B126C" w14:textId="4FD5DAF9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5A3E90D3" w14:textId="5A3E66C9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D46D575" w14:textId="26FA0F2D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1177A513" w14:textId="6225093D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715EB391" w14:textId="41E04579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591BAF4B" w14:textId="53D60467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1620C690" w14:textId="5473CE44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37C53" w:rsidRPr="00236E3C" w14:paraId="3B7AB716" w14:textId="026E2E86" w:rsidTr="008D79E0">
        <w:trPr>
          <w:trHeight w:val="452"/>
        </w:trPr>
        <w:tc>
          <w:tcPr>
            <w:tcW w:w="2838" w:type="dxa"/>
          </w:tcPr>
          <w:p w14:paraId="0A09B01E" w14:textId="2D8D47C7" w:rsidR="00D37C53" w:rsidRPr="00FD4222" w:rsidRDefault="00D37C53" w:rsidP="00D37C53">
            <w:pPr>
              <w:pStyle w:val="TableParagraph"/>
              <w:ind w:left="100"/>
              <w:rPr>
                <w:rFonts w:ascii="Arial" w:hAnsi="Arial" w:cs="Arial"/>
                <w:sz w:val="24"/>
                <w:szCs w:val="24"/>
              </w:rPr>
            </w:pPr>
            <w:r w:rsidRPr="00FD4222">
              <w:rPr>
                <w:rFonts w:ascii="Arial" w:hAnsi="Arial" w:cs="Arial"/>
                <w:sz w:val="24"/>
                <w:szCs w:val="24"/>
              </w:rPr>
              <w:t>12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Globalmente,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sono</w:t>
            </w:r>
            <w:r w:rsidRPr="00FD4222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soddisfatta/o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d</w:t>
            </w:r>
            <w:r w:rsidR="003055C1">
              <w:rPr>
                <w:rFonts w:ascii="Arial" w:hAnsi="Arial" w:cs="Arial"/>
                <w:sz w:val="24"/>
                <w:szCs w:val="24"/>
              </w:rPr>
              <w:t>i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questa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app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30B616D6" w14:textId="77777777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3A3A67" w14:textId="039686D5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3DF5077" w14:textId="40BF473C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1ED745" w14:textId="051CA8EF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355D71" w14:textId="37898E06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FB8499" w14:textId="331A54AC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1ACB15" w14:textId="142F11D2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9EDCBE2" w14:textId="6CCB55C4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1D30FC" w:rsidRPr="00236E3C" w14:paraId="13492F5A" w14:textId="77777777" w:rsidTr="00D37C53">
        <w:trPr>
          <w:trHeight w:val="452"/>
        </w:trPr>
        <w:tc>
          <w:tcPr>
            <w:tcW w:w="2838" w:type="dxa"/>
            <w:tcBorders>
              <w:right w:val="single" w:sz="4" w:space="0" w:color="auto"/>
            </w:tcBorders>
          </w:tcPr>
          <w:p w14:paraId="2C15D18A" w14:textId="5E9A0887" w:rsidR="001D30FC" w:rsidRPr="00FD4222" w:rsidRDefault="001D30FC" w:rsidP="001D30FC">
            <w:pPr>
              <w:pStyle w:val="TableParagraph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FD422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Utilità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147652" w14:textId="77777777" w:rsidR="001D30FC" w:rsidRPr="0025305B" w:rsidRDefault="001D30FC" w:rsidP="001D30FC">
            <w:pPr>
              <w:pStyle w:val="TableParagraph"/>
              <w:spacing w:before="62"/>
              <w:ind w:left="37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C03CE" w14:textId="77777777" w:rsidR="001D30FC" w:rsidRPr="0025305B" w:rsidRDefault="001D30FC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AAB69" w14:textId="77777777" w:rsidR="001D30FC" w:rsidRPr="0025305B" w:rsidRDefault="001D30FC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EB01C" w14:textId="77777777" w:rsidR="001D30FC" w:rsidRPr="0025305B" w:rsidRDefault="001D30FC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7219F" w14:textId="77777777" w:rsidR="001D30FC" w:rsidRPr="0025305B" w:rsidRDefault="001D30FC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1CFEA" w14:textId="77777777" w:rsidR="001D30FC" w:rsidRPr="0025305B" w:rsidRDefault="001D30FC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2274A" w14:textId="77777777" w:rsidR="001D30FC" w:rsidRPr="0025305B" w:rsidRDefault="001D30FC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9A0F49" w14:textId="77777777" w:rsidR="001D30FC" w:rsidRPr="0025305B" w:rsidRDefault="001D30FC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7C53" w:rsidRPr="00236E3C" w14:paraId="64550303" w14:textId="02B35C1F" w:rsidTr="004C6591">
        <w:trPr>
          <w:trHeight w:val="452"/>
        </w:trPr>
        <w:tc>
          <w:tcPr>
            <w:tcW w:w="2838" w:type="dxa"/>
          </w:tcPr>
          <w:p w14:paraId="2C197040" w14:textId="60F3C110" w:rsidR="00D37C53" w:rsidRPr="00FD4222" w:rsidRDefault="00D37C53" w:rsidP="00D37C53">
            <w:pPr>
              <w:pStyle w:val="TableParagraph"/>
              <w:ind w:left="100"/>
              <w:rPr>
                <w:rFonts w:ascii="Arial" w:hAnsi="Arial" w:cs="Arial"/>
                <w:sz w:val="24"/>
                <w:szCs w:val="24"/>
              </w:rPr>
            </w:pPr>
            <w:r w:rsidRPr="00FD4222">
              <w:rPr>
                <w:rFonts w:ascii="Arial" w:hAnsi="Arial" w:cs="Arial"/>
                <w:sz w:val="24"/>
                <w:szCs w:val="24"/>
              </w:rPr>
              <w:t>13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L'app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sarebbe</w:t>
            </w:r>
            <w:r w:rsidRPr="00FD4222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utile</w:t>
            </w:r>
            <w:r w:rsidRPr="00FD4222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per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la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mia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salute e</w:t>
            </w:r>
            <w:r w:rsidRPr="00FD4222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il mio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benessere</w:t>
            </w:r>
          </w:p>
        </w:tc>
        <w:tc>
          <w:tcPr>
            <w:tcW w:w="704" w:type="dxa"/>
          </w:tcPr>
          <w:p w14:paraId="66F4085C" w14:textId="77777777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7E4694" w14:textId="1663ED36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C667B73" w14:textId="128FEC90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9AC2E5" w14:textId="36730FC7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33960B" w14:textId="7731195C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E1BB86" w14:textId="31A6D6FC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E3C83E" w14:textId="68923F10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085C4B8" w14:textId="4D8A2785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37C53" w:rsidRPr="00236E3C" w14:paraId="1A7814BF" w14:textId="36D8AAA6" w:rsidTr="00A0289E">
        <w:trPr>
          <w:trHeight w:val="452"/>
        </w:trPr>
        <w:tc>
          <w:tcPr>
            <w:tcW w:w="2838" w:type="dxa"/>
          </w:tcPr>
          <w:p w14:paraId="31FDF3B5" w14:textId="609218BA" w:rsidR="00D37C53" w:rsidRPr="00FD4222" w:rsidRDefault="00D37C53" w:rsidP="00D37C53">
            <w:pPr>
              <w:pStyle w:val="TableParagraph"/>
              <w:ind w:left="100"/>
              <w:rPr>
                <w:rFonts w:ascii="Arial" w:hAnsi="Arial" w:cs="Arial"/>
                <w:sz w:val="24"/>
                <w:szCs w:val="24"/>
              </w:rPr>
            </w:pPr>
            <w:r w:rsidRPr="00FD4222">
              <w:rPr>
                <w:rFonts w:ascii="Arial" w:hAnsi="Arial" w:cs="Arial"/>
                <w:sz w:val="24"/>
                <w:szCs w:val="24"/>
              </w:rPr>
              <w:t>14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L'app</w:t>
            </w:r>
            <w:r w:rsidRPr="00FD4222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ha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migliorato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l'accesso</w:t>
            </w:r>
            <w:r w:rsidRPr="00FD4222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ai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servizi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di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assistenza</w:t>
            </w:r>
          </w:p>
        </w:tc>
        <w:tc>
          <w:tcPr>
            <w:tcW w:w="704" w:type="dxa"/>
          </w:tcPr>
          <w:p w14:paraId="767B3C2B" w14:textId="77777777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60170C34" w14:textId="4F7FE498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6F3C006D" w14:textId="787181A5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BE9581F" w14:textId="35877C65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71E68722" w14:textId="29BC0649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31177A0C" w14:textId="2D49DEF6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6CB1ECBB" w14:textId="05FB3EF0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00D3C1FD" w14:textId="12AA402D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37C53" w:rsidRPr="00236E3C" w14:paraId="4168818F" w14:textId="56C5CAB8" w:rsidTr="00357A74">
        <w:trPr>
          <w:trHeight w:val="452"/>
        </w:trPr>
        <w:tc>
          <w:tcPr>
            <w:tcW w:w="2838" w:type="dxa"/>
          </w:tcPr>
          <w:p w14:paraId="7828D9C7" w14:textId="524BDD31" w:rsidR="00D37C53" w:rsidRPr="00FD4222" w:rsidRDefault="00D37C53" w:rsidP="00D37C53">
            <w:pPr>
              <w:pStyle w:val="TableParagraph"/>
              <w:ind w:left="100"/>
              <w:rPr>
                <w:rFonts w:ascii="Arial" w:hAnsi="Arial" w:cs="Arial"/>
                <w:sz w:val="24"/>
                <w:szCs w:val="24"/>
              </w:rPr>
            </w:pPr>
            <w:r w:rsidRPr="00FD4222">
              <w:rPr>
                <w:rFonts w:ascii="Arial" w:hAnsi="Arial" w:cs="Arial"/>
                <w:sz w:val="24"/>
                <w:szCs w:val="24"/>
              </w:rPr>
              <w:t>15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L'app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mi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ha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aiutato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nel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gestire</w:t>
            </w:r>
            <w:r w:rsidRPr="00FD4222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efficacemente</w:t>
            </w:r>
            <w:r w:rsidRPr="00FD4222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la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mia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salute</w:t>
            </w:r>
          </w:p>
        </w:tc>
        <w:tc>
          <w:tcPr>
            <w:tcW w:w="704" w:type="dxa"/>
          </w:tcPr>
          <w:p w14:paraId="5237B056" w14:textId="77777777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2F3C3443" w14:textId="7A5BB2B5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33ADC3FC" w14:textId="2AE3C4A3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C4465A0" w14:textId="7EFB76DB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56FB851D" w14:textId="100BA101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7CFEDD71" w14:textId="292C56FE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5882333B" w14:textId="25120785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15F44FF4" w14:textId="3FB74A77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37C53" w:rsidRPr="00236E3C" w14:paraId="6FFF90E7" w14:textId="58ABFE3C" w:rsidTr="006E7476">
        <w:trPr>
          <w:trHeight w:val="704"/>
        </w:trPr>
        <w:tc>
          <w:tcPr>
            <w:tcW w:w="2838" w:type="dxa"/>
          </w:tcPr>
          <w:p w14:paraId="4CF7BC20" w14:textId="774D1A3B" w:rsidR="00D37C53" w:rsidRPr="00FD4222" w:rsidRDefault="00D37C53" w:rsidP="00D37C53">
            <w:pPr>
              <w:pStyle w:val="TableParagraph"/>
              <w:ind w:left="100"/>
              <w:rPr>
                <w:rFonts w:ascii="Arial" w:hAnsi="Arial" w:cs="Arial"/>
                <w:sz w:val="24"/>
                <w:szCs w:val="24"/>
              </w:rPr>
            </w:pPr>
            <w:r w:rsidRPr="00FD4222">
              <w:rPr>
                <w:rFonts w:ascii="Arial" w:hAnsi="Arial" w:cs="Arial"/>
                <w:sz w:val="24"/>
                <w:szCs w:val="24"/>
              </w:rPr>
              <w:t>16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L'app</w:t>
            </w:r>
            <w:r w:rsidRPr="00FD4222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presenta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tutte</w:t>
            </w:r>
            <w:r w:rsidRPr="00FD4222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le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funzionalità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e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possibilità</w:t>
            </w:r>
            <w:r w:rsidRPr="00FD4222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che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mi</w:t>
            </w:r>
            <w:r w:rsidRPr="00FD4222">
              <w:rPr>
                <w:rFonts w:ascii="Arial" w:hAnsi="Arial" w:cs="Arial"/>
                <w:spacing w:val="-5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aspettavo</w:t>
            </w:r>
          </w:p>
        </w:tc>
        <w:tc>
          <w:tcPr>
            <w:tcW w:w="704" w:type="dxa"/>
          </w:tcPr>
          <w:p w14:paraId="56F8F7E8" w14:textId="77777777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3B256CD5" w14:textId="29F7E570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25CCEC17" w14:textId="2629D3FA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189F77C" w14:textId="2DB5F2F1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64E834AC" w14:textId="3835C837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59451F48" w14:textId="024EB675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4BCE050B" w14:textId="20BA5D21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39A44273" w14:textId="28937E6E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37C53" w:rsidRPr="00236E3C" w14:paraId="50A3CC8E" w14:textId="6D960C3E" w:rsidTr="006D65B5">
        <w:trPr>
          <w:trHeight w:val="707"/>
        </w:trPr>
        <w:tc>
          <w:tcPr>
            <w:tcW w:w="2838" w:type="dxa"/>
          </w:tcPr>
          <w:p w14:paraId="1720AB96" w14:textId="54843DCC" w:rsidR="00D37C53" w:rsidRPr="00FD4222" w:rsidRDefault="00D37C53" w:rsidP="00D37C53">
            <w:pPr>
              <w:pStyle w:val="TableParagraph"/>
              <w:ind w:left="100"/>
              <w:rPr>
                <w:rFonts w:ascii="Arial" w:hAnsi="Arial" w:cs="Arial"/>
                <w:sz w:val="24"/>
                <w:szCs w:val="24"/>
              </w:rPr>
            </w:pPr>
            <w:r w:rsidRPr="00FD4222">
              <w:rPr>
                <w:rFonts w:ascii="Arial" w:hAnsi="Arial" w:cs="Arial"/>
                <w:sz w:val="24"/>
                <w:szCs w:val="24"/>
              </w:rPr>
              <w:t>17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Sono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riuscit</w:t>
            </w:r>
            <w:r w:rsidR="003055C1">
              <w:rPr>
                <w:rFonts w:ascii="Arial" w:hAnsi="Arial" w:cs="Arial"/>
                <w:sz w:val="24"/>
                <w:szCs w:val="24"/>
              </w:rPr>
              <w:t>a/</w:t>
            </w:r>
            <w:r w:rsidRPr="00FD4222">
              <w:rPr>
                <w:rFonts w:ascii="Arial" w:hAnsi="Arial" w:cs="Arial"/>
                <w:sz w:val="24"/>
                <w:szCs w:val="24"/>
              </w:rPr>
              <w:t>o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ad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usare l'app</w:t>
            </w:r>
            <w:r w:rsidRPr="00FD4222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anche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quando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la</w:t>
            </w:r>
            <w:r w:rsidRPr="00FD4222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connessione</w:t>
            </w:r>
            <w:r w:rsidRPr="00FD4222">
              <w:rPr>
                <w:rFonts w:ascii="Arial" w:hAnsi="Arial" w:cs="Arial"/>
                <w:spacing w:val="-5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internet era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scarsa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o non disponibile</w:t>
            </w:r>
          </w:p>
        </w:tc>
        <w:tc>
          <w:tcPr>
            <w:tcW w:w="704" w:type="dxa"/>
          </w:tcPr>
          <w:p w14:paraId="5B635E20" w14:textId="77777777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3475823C" w14:textId="5EB57EEA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1B11FB29" w14:textId="73D2B018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BDD12B0" w14:textId="74BA87CB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0B22A5A9" w14:textId="32F87959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306097E4" w14:textId="015415E4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04AFD8ED" w14:textId="11D8750B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6921C06E" w14:textId="380ED6BA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37C53" w:rsidRPr="00236E3C" w14:paraId="56DE9516" w14:textId="4EE02EFA" w:rsidTr="00B61B61">
        <w:trPr>
          <w:trHeight w:val="1213"/>
        </w:trPr>
        <w:tc>
          <w:tcPr>
            <w:tcW w:w="2838" w:type="dxa"/>
          </w:tcPr>
          <w:p w14:paraId="793E94AA" w14:textId="5C84D4FF" w:rsidR="00D37C53" w:rsidRPr="00FD4222" w:rsidRDefault="00D37C53" w:rsidP="00D37C53">
            <w:pPr>
              <w:pStyle w:val="TableParagraph"/>
              <w:ind w:left="100"/>
              <w:rPr>
                <w:rFonts w:ascii="Arial" w:hAnsi="Arial" w:cs="Arial"/>
                <w:sz w:val="24"/>
                <w:szCs w:val="24"/>
              </w:rPr>
            </w:pPr>
            <w:r w:rsidRPr="00FD4222">
              <w:rPr>
                <w:rFonts w:ascii="Arial" w:hAnsi="Arial" w:cs="Arial"/>
                <w:sz w:val="24"/>
                <w:szCs w:val="24"/>
              </w:rPr>
              <w:t>18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 xml:space="preserve">Questa app ha fornito un modo affidabile per </w:t>
            </w:r>
            <w:r w:rsidR="000B5883">
              <w:rPr>
                <w:rFonts w:ascii="Arial" w:hAnsi="Arial" w:cs="Arial"/>
                <w:sz w:val="24"/>
                <w:szCs w:val="24"/>
              </w:rPr>
              <w:t>accedere ai</w:t>
            </w:r>
            <w:r w:rsidRPr="00FD4222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servizi</w:t>
            </w:r>
            <w:r w:rsidRPr="00FD4222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di</w:t>
            </w:r>
            <w:r w:rsidRPr="00FD4222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assistenza,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come</w:t>
            </w:r>
            <w:r w:rsidRPr="00FD4222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="000B5883">
              <w:rPr>
                <w:rFonts w:ascii="Arial" w:hAnsi="Arial" w:cs="Arial"/>
                <w:spacing w:val="-2"/>
                <w:sz w:val="24"/>
                <w:szCs w:val="24"/>
              </w:rPr>
              <w:t xml:space="preserve">fruizione di </w:t>
            </w:r>
            <w:r w:rsidRPr="00FD4222">
              <w:rPr>
                <w:rFonts w:ascii="Arial" w:hAnsi="Arial" w:cs="Arial"/>
                <w:sz w:val="24"/>
                <w:szCs w:val="24"/>
              </w:rPr>
              <w:t>materiale</w:t>
            </w:r>
            <w:r w:rsidRPr="00FD4222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informativo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0B5883">
              <w:rPr>
                <w:rFonts w:ascii="Arial" w:hAnsi="Arial" w:cs="Arial"/>
                <w:sz w:val="24"/>
                <w:szCs w:val="24"/>
              </w:rPr>
              <w:t>monitoraggio</w:t>
            </w:r>
            <w:r w:rsidRPr="00FD4222">
              <w:rPr>
                <w:rFonts w:ascii="Arial" w:hAnsi="Arial" w:cs="Arial"/>
                <w:sz w:val="24"/>
                <w:szCs w:val="24"/>
              </w:rPr>
              <w:t xml:space="preserve"> delle</w:t>
            </w:r>
            <w:r w:rsidR="000B588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D4222">
              <w:rPr>
                <w:rFonts w:ascii="Arial" w:hAnsi="Arial" w:cs="Arial"/>
                <w:sz w:val="24"/>
                <w:szCs w:val="24"/>
              </w:rPr>
              <w:t>attività ed auto-valutazione</w:t>
            </w:r>
          </w:p>
        </w:tc>
        <w:tc>
          <w:tcPr>
            <w:tcW w:w="704" w:type="dxa"/>
          </w:tcPr>
          <w:p w14:paraId="70DA302C" w14:textId="77777777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76" w:type="dxa"/>
          </w:tcPr>
          <w:p w14:paraId="39FD94FA" w14:textId="0639B02B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504902D3" w14:textId="6E280369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BFE47D9" w14:textId="1017D047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05171897" w14:textId="7C9DF44E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0976FFB2" w14:textId="52B23D3C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353BFF18" w14:textId="1AE40C07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59B614BB" w14:textId="39AE2B3B" w:rsidR="00D37C53" w:rsidRPr="0025305B" w:rsidRDefault="00D37C53" w:rsidP="001D30FC">
            <w:pPr>
              <w:pStyle w:val="TableParagraph"/>
              <w:spacing w:before="62"/>
              <w:ind w:left="3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05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340A45EF" w14:textId="77777777" w:rsidR="00A34533" w:rsidRPr="00236E3C" w:rsidRDefault="00A34533">
      <w:pPr>
        <w:spacing w:before="4"/>
        <w:rPr>
          <w:rFonts w:ascii="Arial" w:hAnsi="Arial" w:cs="Arial"/>
          <w:b/>
        </w:rPr>
      </w:pPr>
    </w:p>
    <w:p w14:paraId="1C133A66" w14:textId="4C726A64" w:rsidR="00D8243C" w:rsidRPr="00D37C53" w:rsidRDefault="00D8243C" w:rsidP="00236E3C">
      <w:pPr>
        <w:ind w:right="958"/>
        <w:rPr>
          <w:rFonts w:ascii="Arial" w:hAnsi="Arial" w:cs="Arial"/>
          <w:i/>
          <w:iCs/>
        </w:rPr>
      </w:pPr>
      <w:r w:rsidRPr="00D37C53">
        <w:rPr>
          <w:rFonts w:ascii="Arial" w:hAnsi="Arial" w:cs="Arial"/>
        </w:rPr>
        <w:t xml:space="preserve">La traduzione </w:t>
      </w:r>
      <w:r w:rsidR="00E2748D">
        <w:rPr>
          <w:rFonts w:ascii="Arial" w:hAnsi="Arial" w:cs="Arial"/>
        </w:rPr>
        <w:t xml:space="preserve">e validazione </w:t>
      </w:r>
      <w:r w:rsidRPr="00D37C53">
        <w:rPr>
          <w:rFonts w:ascii="Arial" w:hAnsi="Arial" w:cs="Arial"/>
        </w:rPr>
        <w:t xml:space="preserve">italiana </w:t>
      </w:r>
      <w:r w:rsidR="00FD4222" w:rsidRPr="00D37C53">
        <w:rPr>
          <w:rFonts w:ascii="Arial" w:hAnsi="Arial" w:cs="Arial"/>
        </w:rPr>
        <w:t xml:space="preserve">del questionario </w:t>
      </w:r>
      <w:r w:rsidRPr="00D37C53">
        <w:rPr>
          <w:rFonts w:ascii="Arial" w:hAnsi="Arial" w:cs="Arial"/>
        </w:rPr>
        <w:t xml:space="preserve">è stata realizzata da </w:t>
      </w:r>
      <w:r w:rsidRPr="00D37C53">
        <w:rPr>
          <w:rFonts w:ascii="Arial" w:hAnsi="Arial" w:cs="Arial"/>
          <w:i/>
          <w:iCs/>
        </w:rPr>
        <w:t>Podda J, Grange E, Susini A, Tacchino A, Di Antonio F, Pedullà L, Brichetto G, Ponzio M</w:t>
      </w:r>
      <w:r w:rsidR="00236E3C" w:rsidRPr="00D37C53">
        <w:rPr>
          <w:rFonts w:ascii="Arial" w:hAnsi="Arial" w:cs="Arial"/>
          <w:i/>
          <w:iCs/>
        </w:rPr>
        <w:t xml:space="preserve">. </w:t>
      </w:r>
      <w:proofErr w:type="spellStart"/>
      <w:r w:rsidRPr="00D37C53">
        <w:rPr>
          <w:rFonts w:ascii="Arial" w:hAnsi="Arial" w:cs="Arial"/>
          <w:i/>
          <w:iCs/>
        </w:rPr>
        <w:t>Italian</w:t>
      </w:r>
      <w:proofErr w:type="spellEnd"/>
      <w:r w:rsidRPr="00D37C53">
        <w:rPr>
          <w:rFonts w:ascii="Arial" w:hAnsi="Arial" w:cs="Arial"/>
          <w:i/>
          <w:iCs/>
        </w:rPr>
        <w:t xml:space="preserve"> Version of the </w:t>
      </w:r>
      <w:proofErr w:type="spellStart"/>
      <w:r w:rsidRPr="00D37C53">
        <w:rPr>
          <w:rFonts w:ascii="Arial" w:hAnsi="Arial" w:cs="Arial"/>
          <w:i/>
          <w:iCs/>
        </w:rPr>
        <w:t>mHealth</w:t>
      </w:r>
      <w:proofErr w:type="spellEnd"/>
      <w:r w:rsidRPr="00D37C53">
        <w:rPr>
          <w:rFonts w:ascii="Arial" w:hAnsi="Arial" w:cs="Arial"/>
          <w:i/>
          <w:iCs/>
        </w:rPr>
        <w:t xml:space="preserve"> App </w:t>
      </w:r>
      <w:proofErr w:type="spellStart"/>
      <w:r w:rsidRPr="00D37C53">
        <w:rPr>
          <w:rFonts w:ascii="Arial" w:hAnsi="Arial" w:cs="Arial"/>
          <w:i/>
          <w:iCs/>
        </w:rPr>
        <w:t>Usability</w:t>
      </w:r>
      <w:proofErr w:type="spellEnd"/>
      <w:r w:rsidRPr="00D37C53">
        <w:rPr>
          <w:rFonts w:ascii="Arial" w:hAnsi="Arial" w:cs="Arial"/>
          <w:i/>
          <w:iCs/>
        </w:rPr>
        <w:t xml:space="preserve"> </w:t>
      </w:r>
      <w:proofErr w:type="spellStart"/>
      <w:r w:rsidRPr="00D37C53">
        <w:rPr>
          <w:rFonts w:ascii="Arial" w:hAnsi="Arial" w:cs="Arial"/>
          <w:i/>
          <w:iCs/>
        </w:rPr>
        <w:t>Questionnaire</w:t>
      </w:r>
      <w:proofErr w:type="spellEnd"/>
      <w:r w:rsidRPr="00D37C53">
        <w:rPr>
          <w:rFonts w:ascii="Arial" w:hAnsi="Arial" w:cs="Arial"/>
          <w:i/>
          <w:iCs/>
        </w:rPr>
        <w:t xml:space="preserve"> (Ita-MAUQ): </w:t>
      </w:r>
      <w:proofErr w:type="spellStart"/>
      <w:r w:rsidRPr="00D37C53">
        <w:rPr>
          <w:rFonts w:ascii="Arial" w:hAnsi="Arial" w:cs="Arial"/>
          <w:i/>
          <w:iCs/>
        </w:rPr>
        <w:t>Translation</w:t>
      </w:r>
      <w:proofErr w:type="spellEnd"/>
      <w:r w:rsidRPr="00D37C53">
        <w:rPr>
          <w:rFonts w:ascii="Arial" w:hAnsi="Arial" w:cs="Arial"/>
          <w:i/>
          <w:iCs/>
        </w:rPr>
        <w:t xml:space="preserve"> and </w:t>
      </w:r>
      <w:proofErr w:type="spellStart"/>
      <w:r w:rsidRPr="00D37C53">
        <w:rPr>
          <w:rFonts w:ascii="Arial" w:hAnsi="Arial" w:cs="Arial"/>
          <w:i/>
          <w:iCs/>
        </w:rPr>
        <w:t>Validation</w:t>
      </w:r>
      <w:proofErr w:type="spellEnd"/>
      <w:r w:rsidRPr="00D37C53">
        <w:rPr>
          <w:rFonts w:ascii="Arial" w:hAnsi="Arial" w:cs="Arial"/>
          <w:i/>
          <w:iCs/>
        </w:rPr>
        <w:t xml:space="preserve"> Study in People With</w:t>
      </w:r>
      <w:r w:rsidR="00236E3C" w:rsidRPr="00D37C53">
        <w:rPr>
          <w:rFonts w:ascii="Arial" w:hAnsi="Arial" w:cs="Arial"/>
          <w:i/>
          <w:iCs/>
        </w:rPr>
        <w:t xml:space="preserve"> </w:t>
      </w:r>
      <w:r w:rsidRPr="00D37C53">
        <w:rPr>
          <w:rFonts w:ascii="Arial" w:hAnsi="Arial" w:cs="Arial"/>
          <w:i/>
          <w:iCs/>
        </w:rPr>
        <w:t xml:space="preserve">Multiple </w:t>
      </w:r>
      <w:proofErr w:type="spellStart"/>
      <w:r w:rsidRPr="00D37C53">
        <w:rPr>
          <w:rFonts w:ascii="Arial" w:hAnsi="Arial" w:cs="Arial"/>
          <w:i/>
          <w:iCs/>
        </w:rPr>
        <w:t>Sclerosis</w:t>
      </w:r>
      <w:proofErr w:type="spellEnd"/>
      <w:r w:rsidRPr="00D37C53">
        <w:rPr>
          <w:rFonts w:ascii="Arial" w:hAnsi="Arial" w:cs="Arial"/>
          <w:i/>
          <w:iCs/>
        </w:rPr>
        <w:t xml:space="preserve">. JMIR </w:t>
      </w:r>
      <w:proofErr w:type="spellStart"/>
      <w:r w:rsidRPr="00D37C53">
        <w:rPr>
          <w:rFonts w:ascii="Arial" w:hAnsi="Arial" w:cs="Arial"/>
          <w:i/>
          <w:iCs/>
        </w:rPr>
        <w:t>Hum</w:t>
      </w:r>
      <w:proofErr w:type="spellEnd"/>
      <w:r w:rsidRPr="00D37C53">
        <w:rPr>
          <w:rFonts w:ascii="Arial" w:hAnsi="Arial" w:cs="Arial"/>
          <w:i/>
          <w:iCs/>
        </w:rPr>
        <w:t xml:space="preserve"> </w:t>
      </w:r>
      <w:proofErr w:type="spellStart"/>
      <w:r w:rsidRPr="00D37C53">
        <w:rPr>
          <w:rFonts w:ascii="Arial" w:hAnsi="Arial" w:cs="Arial"/>
          <w:i/>
          <w:iCs/>
        </w:rPr>
        <w:t>Factors</w:t>
      </w:r>
      <w:proofErr w:type="spellEnd"/>
      <w:r w:rsidRPr="00D37C53">
        <w:rPr>
          <w:rFonts w:ascii="Arial" w:hAnsi="Arial" w:cs="Arial"/>
          <w:i/>
          <w:iCs/>
        </w:rPr>
        <w:t xml:space="preserve"> 2024;11:</w:t>
      </w:r>
      <w:r w:rsidR="00AD2E26" w:rsidRPr="00D37C53">
        <w:rPr>
          <w:rFonts w:ascii="Arial" w:hAnsi="Arial" w:cs="Arial"/>
          <w:i/>
          <w:iCs/>
        </w:rPr>
        <w:t xml:space="preserve"> </w:t>
      </w:r>
      <w:r w:rsidRPr="00D37C53">
        <w:rPr>
          <w:rFonts w:ascii="Arial" w:hAnsi="Arial" w:cs="Arial"/>
          <w:i/>
          <w:iCs/>
        </w:rPr>
        <w:t>e58079</w:t>
      </w:r>
      <w:r w:rsidR="00D37C53">
        <w:rPr>
          <w:rFonts w:ascii="Arial" w:hAnsi="Arial" w:cs="Arial"/>
          <w:i/>
          <w:iCs/>
        </w:rPr>
        <w:t xml:space="preserve">. </w:t>
      </w:r>
      <w:r w:rsidR="00CB15BD" w:rsidRPr="00D37C53">
        <w:rPr>
          <w:rFonts w:ascii="Arial" w:hAnsi="Arial" w:cs="Arial"/>
        </w:rPr>
        <w:t xml:space="preserve">Si prega di citare gli autori </w:t>
      </w:r>
      <w:r w:rsidR="00FD4222" w:rsidRPr="00D37C53">
        <w:rPr>
          <w:rFonts w:ascii="Arial" w:hAnsi="Arial" w:cs="Arial"/>
        </w:rPr>
        <w:t xml:space="preserve">in </w:t>
      </w:r>
      <w:r w:rsidR="00CB15BD" w:rsidRPr="00D37C53">
        <w:rPr>
          <w:rFonts w:ascii="Arial" w:hAnsi="Arial" w:cs="Arial"/>
        </w:rPr>
        <w:t xml:space="preserve">caso di un utilizzo </w:t>
      </w:r>
      <w:r w:rsidR="00FD4222" w:rsidRPr="00D37C53">
        <w:rPr>
          <w:rFonts w:ascii="Arial" w:hAnsi="Arial" w:cs="Arial"/>
        </w:rPr>
        <w:t>del questionario</w:t>
      </w:r>
      <w:r w:rsidR="00CB15BD" w:rsidRPr="00D37C53">
        <w:rPr>
          <w:rFonts w:ascii="Arial" w:hAnsi="Arial" w:cs="Arial"/>
        </w:rPr>
        <w:t xml:space="preserve">. </w:t>
      </w:r>
    </w:p>
    <w:sectPr w:rsidR="00D8243C" w:rsidRPr="00D37C53">
      <w:type w:val="continuous"/>
      <w:pgSz w:w="12240" w:h="15840"/>
      <w:pgMar w:top="640" w:right="140" w:bottom="280" w:left="1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533"/>
    <w:rsid w:val="000B5883"/>
    <w:rsid w:val="000E69E6"/>
    <w:rsid w:val="00127591"/>
    <w:rsid w:val="001D30FC"/>
    <w:rsid w:val="00236E3C"/>
    <w:rsid w:val="0025305B"/>
    <w:rsid w:val="003055C1"/>
    <w:rsid w:val="00311D3B"/>
    <w:rsid w:val="003C0CB1"/>
    <w:rsid w:val="00447B9F"/>
    <w:rsid w:val="006C1E15"/>
    <w:rsid w:val="007E25BB"/>
    <w:rsid w:val="00847770"/>
    <w:rsid w:val="00A14972"/>
    <w:rsid w:val="00A34533"/>
    <w:rsid w:val="00AD2E26"/>
    <w:rsid w:val="00AF3387"/>
    <w:rsid w:val="00C8137D"/>
    <w:rsid w:val="00CB15BD"/>
    <w:rsid w:val="00D37C53"/>
    <w:rsid w:val="00D8243C"/>
    <w:rsid w:val="00E2748D"/>
    <w:rsid w:val="00E51701"/>
    <w:rsid w:val="00E57E87"/>
    <w:rsid w:val="00EC46CF"/>
    <w:rsid w:val="00FD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DBD2A"/>
  <w15:docId w15:val="{17598B4B-9C77-4D2F-BB18-BABFC1B4C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uiPriority w:val="1"/>
    <w:qFormat/>
    <w:rPr>
      <w:rFonts w:ascii="Times New Roman" w:eastAsia="Times New Roman" w:hAnsi="Times New Roman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spacing w:before="1"/>
    </w:pPr>
    <w:rPr>
      <w:i/>
      <w:iCs/>
      <w:sz w:val="18"/>
      <w:szCs w:val="18"/>
    </w:rPr>
  </w:style>
  <w:style w:type="paragraph" w:styleId="Titolo">
    <w:name w:val="Title"/>
    <w:basedOn w:val="Normale"/>
    <w:uiPriority w:val="1"/>
    <w:qFormat/>
    <w:pPr>
      <w:spacing w:before="77"/>
      <w:ind w:left="3162" w:right="3122" w:hanging="22"/>
    </w:pPr>
    <w:rPr>
      <w:b/>
      <w:bCs/>
      <w:sz w:val="28"/>
      <w:szCs w:val="28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spacing w:before="94"/>
      <w:ind w:left="98"/>
    </w:pPr>
  </w:style>
  <w:style w:type="paragraph" w:styleId="NormaleWeb">
    <w:name w:val="Normal (Web)"/>
    <w:basedOn w:val="Normale"/>
    <w:uiPriority w:val="99"/>
    <w:semiHidden/>
    <w:unhideWhenUsed/>
    <w:rsid w:val="00E51701"/>
    <w:rPr>
      <w:sz w:val="24"/>
      <w:szCs w:val="24"/>
    </w:rPr>
  </w:style>
  <w:style w:type="table" w:styleId="Grigliatabella">
    <w:name w:val="Table Grid"/>
    <w:basedOn w:val="Tabellanormale"/>
    <w:uiPriority w:val="59"/>
    <w:rsid w:val="00E51701"/>
    <w:pPr>
      <w:widowControl/>
      <w:autoSpaceDE/>
      <w:autoSpaceDN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9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1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1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4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00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9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28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0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17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0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17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9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66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5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1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4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36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2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86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43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74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7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5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35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60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9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8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77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07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5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41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8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97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6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4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26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42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1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7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25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7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5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66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64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84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8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75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78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43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6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10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14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87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6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77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9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5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1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8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86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96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University of Pittsburgh</vt:lpstr>
    </vt:vector>
  </TitlesOfParts>
  <Company>HP Inc.</Company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y of Pittsburgh</dc:title>
  <dc:creator>Cliff Brubaker</dc:creator>
  <cp:lastModifiedBy>Jessica Podda</cp:lastModifiedBy>
  <cp:revision>4</cp:revision>
  <cp:lastPrinted>2024-09-23T10:01:00Z</cp:lastPrinted>
  <dcterms:created xsi:type="dcterms:W3CDTF">2024-09-23T10:01:00Z</dcterms:created>
  <dcterms:modified xsi:type="dcterms:W3CDTF">2024-09-23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2-07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3-05T00:00:00Z</vt:filetime>
  </property>
</Properties>
</file>